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B7E70" w14:textId="75EA624B" w:rsidR="00E96BEE" w:rsidRDefault="00E62748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  <w:sz w:val="28"/>
          <w:szCs w:val="28"/>
        </w:rPr>
      </w:pPr>
      <w:bookmarkStart w:id="0" w:name="_Hlk13498569"/>
      <w:bookmarkStart w:id="1" w:name="OLE_LINK74"/>
      <w:r w:rsidRPr="00E62748">
        <w:rPr>
          <w:rFonts w:cs="Times New Roman"/>
          <w:b/>
          <w:sz w:val="28"/>
          <w:szCs w:val="28"/>
        </w:rPr>
        <w:t xml:space="preserve">Transcriptomes shed light on transgenerational and developmental effects of ocean warming on </w:t>
      </w:r>
      <w:r w:rsidR="00570A2C">
        <w:rPr>
          <w:rFonts w:cs="Times New Roman"/>
          <w:b/>
          <w:sz w:val="28"/>
          <w:szCs w:val="28"/>
        </w:rPr>
        <w:t>embryos of the sea urchin</w:t>
      </w:r>
      <w:r w:rsidR="00E96BEE" w:rsidRPr="00E96BEE">
        <w:rPr>
          <w:rFonts w:cs="Times New Roman"/>
          <w:b/>
          <w:sz w:val="28"/>
          <w:szCs w:val="28"/>
        </w:rPr>
        <w:t xml:space="preserve"> </w:t>
      </w:r>
      <w:r w:rsidR="00E96BEE" w:rsidRPr="00E96BEE">
        <w:rPr>
          <w:rFonts w:cs="Times New Roman"/>
          <w:b/>
          <w:i/>
          <w:iCs/>
          <w:sz w:val="28"/>
          <w:szCs w:val="28"/>
        </w:rPr>
        <w:t>Strongylocentrotus intermedius</w:t>
      </w:r>
    </w:p>
    <w:p w14:paraId="007AAA07" w14:textId="15B54D19" w:rsidR="005F6C41" w:rsidRPr="00CC0FCA" w:rsidRDefault="005F6C4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 w:rsidRPr="00CC0FCA">
        <w:rPr>
          <w:rFonts w:eastAsiaTheme="minorEastAsia" w:cs="Times New Roman"/>
          <w:b/>
        </w:rPr>
        <w:t>Dongtao Shi, Chong Zhao</w:t>
      </w:r>
      <w:r w:rsidRPr="00CC0FCA">
        <w:rPr>
          <w:rFonts w:eastAsiaTheme="minorEastAsia" w:cs="Times New Roman"/>
          <w:b/>
          <w:vertAlign w:val="superscript"/>
        </w:rPr>
        <w:t>*</w:t>
      </w:r>
      <w:r w:rsidRPr="00CC0FCA">
        <w:rPr>
          <w:rFonts w:eastAsiaTheme="minorEastAsia" w:cs="Times New Roman"/>
          <w:b/>
        </w:rPr>
        <w:t xml:space="preserve">, Yang Chen, </w:t>
      </w:r>
      <w:proofErr w:type="spellStart"/>
      <w:r w:rsidRPr="00CC0FCA">
        <w:rPr>
          <w:rFonts w:eastAsiaTheme="minorEastAsia" w:cs="Times New Roman"/>
          <w:b/>
        </w:rPr>
        <w:t>Jingyun</w:t>
      </w:r>
      <w:proofErr w:type="spellEnd"/>
      <w:r w:rsidRPr="00CC0FCA">
        <w:rPr>
          <w:rFonts w:eastAsiaTheme="minorEastAsia" w:cs="Times New Roman"/>
          <w:b/>
        </w:rPr>
        <w:t xml:space="preserve"> Ding, </w:t>
      </w:r>
      <w:proofErr w:type="spellStart"/>
      <w:r w:rsidRPr="00CC0FCA">
        <w:rPr>
          <w:rFonts w:eastAsiaTheme="minorEastAsia" w:cs="Times New Roman"/>
          <w:b/>
        </w:rPr>
        <w:t>Lisheng</w:t>
      </w:r>
      <w:proofErr w:type="spellEnd"/>
      <w:r w:rsidRPr="00CC0FCA">
        <w:rPr>
          <w:rFonts w:eastAsiaTheme="minorEastAsia" w:cs="Times New Roman"/>
          <w:b/>
        </w:rPr>
        <w:t xml:space="preserve"> Zhang, Yaqing Chang</w:t>
      </w:r>
      <w:r w:rsidRPr="00CC0FCA">
        <w:rPr>
          <w:rFonts w:eastAsiaTheme="minorEastAsia" w:cs="Times New Roman"/>
          <w:b/>
          <w:vertAlign w:val="superscript"/>
        </w:rPr>
        <w:t>*</w:t>
      </w:r>
    </w:p>
    <w:p w14:paraId="3730D9A5" w14:textId="77777777" w:rsidR="007A712D" w:rsidRDefault="007A71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</w:rPr>
      </w:pPr>
    </w:p>
    <w:p w14:paraId="2C18C1F1" w14:textId="3739F6E5" w:rsidR="007A712D" w:rsidRDefault="005F6C4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 w:rsidRPr="00CC0FCA">
        <w:rPr>
          <w:rFonts w:eastAsiaTheme="minorEastAsia" w:cs="Times New Roman"/>
        </w:rPr>
        <w:t>Key Laboratory of Mariculture &amp; Stock Enhancement in North China’s Sea, Ministry of Agriculture and Rural Affairs, Dalian Ocean University, Dalian, 116023, China</w:t>
      </w:r>
    </w:p>
    <w:p w14:paraId="45C18E93" w14:textId="2E0C5D8C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B6D7EE8" w14:textId="3B2F24CF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AA3E721" w14:textId="53B1DA52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69115C85" w14:textId="297AF63C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6D451B09" w14:textId="458EBF7E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0551998" w14:textId="5A3D8675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55C2AF2" w14:textId="296EC3FD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961986E" w14:textId="64F6F0FD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0881624" w14:textId="7E3DFBD7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AF35879" w14:textId="17169386" w:rsidR="00B370B7" w:rsidRDefault="00B370B7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153875B" w14:textId="104C15B3" w:rsidR="0088752D" w:rsidRDefault="008875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1E9257B" w14:textId="796D7301" w:rsidR="0088752D" w:rsidRDefault="008875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6E1E40C" w14:textId="2D9C44EB" w:rsidR="0088752D" w:rsidRDefault="008875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F0CC7C2" w14:textId="77777777" w:rsidR="0088752D" w:rsidRDefault="008875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51C7D99" w14:textId="77777777" w:rsidR="0088752D" w:rsidRPr="00CC0FCA" w:rsidRDefault="0088752D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="楷体" w:cs="Times New Roman"/>
          <w:vertAlign w:val="superscript"/>
        </w:rPr>
      </w:pPr>
      <w:r w:rsidRPr="00CC0FCA">
        <w:rPr>
          <w:rFonts w:eastAsia="楷体" w:cs="Times New Roman"/>
          <w:vertAlign w:val="superscript"/>
        </w:rPr>
        <w:t>____________________________________________________________________________________________________</w:t>
      </w:r>
    </w:p>
    <w:p w14:paraId="33A06DD0" w14:textId="77777777" w:rsidR="008538FB" w:rsidRPr="00E608CF" w:rsidRDefault="008538FB" w:rsidP="008538FB">
      <w:pPr>
        <w:ind w:firstLineChars="0" w:firstLine="0"/>
        <w:rPr>
          <w:rFonts w:eastAsia="楷体" w:cs="Times New Roman"/>
        </w:rPr>
      </w:pPr>
      <w:r w:rsidRPr="008538FB">
        <w:rPr>
          <w:rFonts w:eastAsia="楷体" w:cs="Times New Roman"/>
          <w:b/>
          <w:bCs/>
          <w:vertAlign w:val="superscript"/>
        </w:rPr>
        <w:t xml:space="preserve">* </w:t>
      </w:r>
      <w:r w:rsidRPr="008538FB">
        <w:rPr>
          <w:rFonts w:eastAsia="楷体" w:cs="Times New Roman"/>
          <w:b/>
          <w:bCs/>
        </w:rPr>
        <w:t>Correspondence:</w:t>
      </w:r>
      <w:r w:rsidRPr="00E608CF">
        <w:rPr>
          <w:rFonts w:eastAsia="楷体" w:cs="Times New Roman"/>
        </w:rPr>
        <w:t xml:space="preserve"> </w:t>
      </w:r>
      <w:bookmarkStart w:id="2" w:name="_Hlk15415390"/>
      <w:r w:rsidRPr="00E608CF">
        <w:rPr>
          <w:rFonts w:eastAsia="楷体" w:cs="Times New Roman"/>
        </w:rPr>
        <w:t>Chong Zhao, Email: chongzhao@dlou.edu.cn</w:t>
      </w:r>
      <w:r>
        <w:rPr>
          <w:rFonts w:eastAsia="楷体" w:cs="Times New Roman"/>
        </w:rPr>
        <w:t>;</w:t>
      </w:r>
      <w:r w:rsidRPr="00E608CF">
        <w:rPr>
          <w:rFonts w:eastAsia="楷体" w:cs="Times New Roman"/>
        </w:rPr>
        <w:t xml:space="preserve"> Yaqing Chang, Email: changlab@hotmail.com</w:t>
      </w:r>
    </w:p>
    <w:p w14:paraId="7E913113" w14:textId="6D86CD57" w:rsidR="00602860" w:rsidRPr="0060286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  <w:bCs/>
        </w:rPr>
      </w:pPr>
      <w:bookmarkStart w:id="3" w:name="_Hlk37405552"/>
      <w:bookmarkEnd w:id="2"/>
      <w:r w:rsidRPr="00602860">
        <w:rPr>
          <w:b/>
          <w:bCs/>
        </w:rPr>
        <w:lastRenderedPageBreak/>
        <w:t>Supplementary Figure Legends</w:t>
      </w:r>
    </w:p>
    <w:p w14:paraId="30F7B49F" w14:textId="06E79D7B" w:rsidR="00ED3806" w:rsidRDefault="00ED3806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  <w:r>
        <w:rPr>
          <w:rFonts w:cs="Times New Roman"/>
          <w:b/>
        </w:rPr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1</w:t>
      </w:r>
      <w:bookmarkEnd w:id="3"/>
      <w:r>
        <w:rPr>
          <w:rFonts w:cs="Times New Roman"/>
          <w:b/>
        </w:rPr>
        <w:t xml:space="preserve"> </w:t>
      </w:r>
      <w:proofErr w:type="gramStart"/>
      <w:r w:rsidR="00235782" w:rsidRPr="00235782">
        <w:rPr>
          <w:rFonts w:cs="Times New Roman"/>
          <w:bCs/>
        </w:rPr>
        <w:t>The</w:t>
      </w:r>
      <w:proofErr w:type="gramEnd"/>
      <w:r w:rsidR="00235782" w:rsidRPr="00235782">
        <w:rPr>
          <w:rFonts w:cs="Times New Roman"/>
          <w:bCs/>
        </w:rPr>
        <w:t xml:space="preserve"> principal component analysis (PCA) of the expression of unigenes</w:t>
      </w:r>
      <w:r w:rsidR="00235782">
        <w:rPr>
          <w:rFonts w:eastAsia="微软雅黑" w:cs="Times New Roman"/>
          <w:color w:val="000000"/>
          <w:shd w:val="clear" w:color="auto" w:fill="FFFFFF"/>
        </w:rPr>
        <w:t>. (N = 3)</w:t>
      </w:r>
    </w:p>
    <w:p w14:paraId="5115201D" w14:textId="48EFEF68" w:rsidR="00ED3806" w:rsidRDefault="00ED3806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787B0607" w14:textId="77777777" w:rsidR="00602860" w:rsidRPr="0088752D" w:rsidRDefault="00602860" w:rsidP="00602860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</w:rPr>
      </w:pPr>
      <w:r>
        <w:rPr>
          <w:rFonts w:cs="Times New Roman"/>
          <w:b/>
        </w:rPr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2</w:t>
      </w:r>
      <w:r w:rsidRPr="00C41AFD">
        <w:rPr>
          <w:rFonts w:cs="Times New Roman"/>
          <w:b/>
        </w:rPr>
        <w:t xml:space="preserve"> </w:t>
      </w:r>
      <w:r w:rsidRPr="00EF2803">
        <w:rPr>
          <w:rFonts w:cs="Times New Roman"/>
          <w:bCs/>
        </w:rPr>
        <w:t>Clusters of orthologous groups for eukaryotic complete genomes</w:t>
      </w:r>
      <w:r w:rsidRPr="00EF2803">
        <w:rPr>
          <w:rFonts w:cs="Times New Roman"/>
          <w:b/>
        </w:rPr>
        <w:t xml:space="preserve"> </w:t>
      </w:r>
      <w:r w:rsidRPr="00EF2803">
        <w:rPr>
          <w:rFonts w:cs="Times New Roman"/>
          <w:bCs/>
        </w:rPr>
        <w:t>(</w:t>
      </w:r>
      <w:r w:rsidRPr="00092CCC">
        <w:t>KOG</w:t>
      </w:r>
      <w:r>
        <w:t>)</w:t>
      </w:r>
      <w:r w:rsidRPr="00092CCC">
        <w:t xml:space="preserve"> function classification of unigenes from the </w:t>
      </w:r>
      <w:r w:rsidRPr="00070829">
        <w:rPr>
          <w:i/>
        </w:rPr>
        <w:t>Strongylocentrotus intermedius</w:t>
      </w:r>
      <w:r w:rsidRPr="00092CCC">
        <w:t xml:space="preserve"> transcriptome</w:t>
      </w:r>
      <w:r>
        <w:t>s</w:t>
      </w:r>
      <w:r w:rsidRPr="00092CCC">
        <w:t>. A total of 12,050 unigenes were assigned to 25 subclasses</w:t>
      </w:r>
      <w:r>
        <w:rPr>
          <w:rFonts w:asciiTheme="minorEastAsia" w:eastAsiaTheme="minorEastAsia" w:hAnsiTheme="minorEastAsia" w:hint="eastAsia"/>
        </w:rPr>
        <w:t>.</w:t>
      </w:r>
    </w:p>
    <w:p w14:paraId="73505EC2" w14:textId="46739F55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19501744" w14:textId="77777777" w:rsidR="00602860" w:rsidRPr="0088752D" w:rsidRDefault="00602860" w:rsidP="00602860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</w:rPr>
      </w:pPr>
      <w:r>
        <w:rPr>
          <w:rFonts w:cs="Times New Roman"/>
          <w:b/>
        </w:rPr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S3 </w:t>
      </w:r>
      <w:r>
        <w:rPr>
          <w:rFonts w:eastAsiaTheme="minorEastAsia" w:cs="Times New Roman"/>
        </w:rPr>
        <w:t>G</w:t>
      </w:r>
      <w:r w:rsidRPr="00092CCC">
        <w:rPr>
          <w:rFonts w:eastAsiaTheme="minorEastAsia" w:cs="Times New Roman"/>
        </w:rPr>
        <w:t xml:space="preserve">ene ontology (GO) classifications of annotated unigenes from the </w:t>
      </w:r>
      <w:r w:rsidRPr="00070829">
        <w:rPr>
          <w:rFonts w:eastAsiaTheme="minorEastAsia" w:cs="Times New Roman"/>
          <w:i/>
        </w:rPr>
        <w:t>Strongylocentrotus intermedius</w:t>
      </w:r>
      <w:r w:rsidRPr="00092CCC">
        <w:rPr>
          <w:rFonts w:eastAsiaTheme="minorEastAsia" w:cs="Times New Roman"/>
        </w:rPr>
        <w:t xml:space="preserve"> transcriptome</w:t>
      </w:r>
      <w:r>
        <w:rPr>
          <w:rFonts w:eastAsiaTheme="minorEastAsia" w:cs="Times New Roman"/>
        </w:rPr>
        <w:t>s</w:t>
      </w:r>
      <w:r w:rsidRPr="00092CCC">
        <w:rPr>
          <w:rFonts w:eastAsiaTheme="minorEastAsia" w:cs="Times New Roman"/>
        </w:rPr>
        <w:t>.</w:t>
      </w:r>
    </w:p>
    <w:p w14:paraId="5CB45ED0" w14:textId="0D5B0569" w:rsidR="00C82D10" w:rsidRPr="0060286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6E7F1189" w14:textId="77777777" w:rsidR="00602860" w:rsidRDefault="00602860" w:rsidP="00602860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  <w:r>
        <w:rPr>
          <w:rFonts w:cs="Times New Roman"/>
          <w:b/>
        </w:rPr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S4 </w:t>
      </w:r>
      <w:r w:rsidRPr="00C82D10">
        <w:rPr>
          <w:rFonts w:cs="Times New Roman"/>
          <w:bCs/>
        </w:rPr>
        <w:t xml:space="preserve">Developmental stages of embryos of </w:t>
      </w:r>
      <w:r w:rsidRPr="00570A2C">
        <w:rPr>
          <w:rFonts w:cs="Times New Roman"/>
          <w:bCs/>
          <w:i/>
        </w:rPr>
        <w:t>Strongylocentrotus intermedius</w:t>
      </w:r>
      <w:r w:rsidRPr="00C82D10">
        <w:rPr>
          <w:rFonts w:cs="Times New Roman"/>
          <w:bCs/>
        </w:rPr>
        <w:t xml:space="preserve"> ~27 hours after the fertilization.</w:t>
      </w:r>
    </w:p>
    <w:p w14:paraId="5B9C0314" w14:textId="77777777" w:rsidR="00602860" w:rsidRDefault="0060286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  <w:sectPr w:rsidR="00602860" w:rsidSect="0060286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DF367B7" w14:textId="5C5C9387" w:rsidR="00C82D10" w:rsidRDefault="00602860" w:rsidP="00602860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left"/>
        <w:rPr>
          <w:rFonts w:eastAsiaTheme="minorEastAsia" w:cs="Times New Roman"/>
          <w:b/>
        </w:rPr>
      </w:pPr>
      <w:r>
        <w:rPr>
          <w:rFonts w:cs="Times New Roman"/>
          <w:b/>
        </w:rPr>
        <w:lastRenderedPageBreak/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1</w:t>
      </w:r>
      <w:r>
        <w:rPr>
          <w:rFonts w:cs="Times New Roman"/>
          <w:b/>
          <w:noProof/>
        </w:rPr>
        <w:t xml:space="preserve"> </w:t>
      </w:r>
      <w:r>
        <w:rPr>
          <w:rFonts w:cs="Times New Roman"/>
          <w:b/>
          <w:noProof/>
        </w:rPr>
        <w:drawing>
          <wp:inline distT="0" distB="0" distL="0" distR="0" wp14:anchorId="189BF10D" wp14:editId="317B3D2B">
            <wp:extent cx="5269865" cy="36132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1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B89A3" w14:textId="4120BDF1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2023A304" w14:textId="234F50B6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34D80DA4" w14:textId="4E42CFE1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742DC519" w14:textId="15E6932A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49A8808F" w14:textId="1D680205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3A2229B2" w14:textId="54F40BDF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31786006" w14:textId="7E95EB16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5868A9FF" w14:textId="03FC0EB5" w:rsidR="00C82D10" w:rsidRDefault="00C82D1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</w:pPr>
    </w:p>
    <w:p w14:paraId="6C60DC3E" w14:textId="77777777" w:rsidR="00602860" w:rsidRDefault="00602860" w:rsidP="00ED3806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eastAsiaTheme="minorEastAsia" w:cs="Times New Roman"/>
          <w:b/>
        </w:rPr>
        <w:sectPr w:rsidR="00602860" w:rsidSect="0060286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7CCE841" w14:textId="78106566" w:rsidR="00C82D10" w:rsidRPr="00C82D10" w:rsidRDefault="00602860" w:rsidP="00602860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left"/>
        <w:rPr>
          <w:rFonts w:eastAsiaTheme="minorEastAsia" w:cs="Times New Roman"/>
          <w:b/>
        </w:rPr>
      </w:pPr>
      <w:r>
        <w:rPr>
          <w:rFonts w:cs="Times New Roman"/>
          <w:b/>
        </w:rPr>
        <w:lastRenderedPageBreak/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2</w:t>
      </w:r>
    </w:p>
    <w:p w14:paraId="67EA66CC" w14:textId="25408B08" w:rsidR="00C41AFD" w:rsidRDefault="0011600A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>
        <w:rPr>
          <w:rFonts w:eastAsiaTheme="minorEastAsia" w:cs="Times New Roman"/>
          <w:b/>
          <w:noProof/>
        </w:rPr>
        <w:drawing>
          <wp:inline distT="0" distB="0" distL="0" distR="0" wp14:anchorId="3BA26F27" wp14:editId="1912CDA8">
            <wp:extent cx="5272405" cy="231965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27784" w14:textId="0D60C122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3DDE382" w14:textId="7843FF73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63ABD6D0" w14:textId="24E9C0D1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696CC85" w14:textId="556769BC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B502211" w14:textId="6F3910E4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B49DF14" w14:textId="7C61608A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EC19A40" w14:textId="0DEF5B3E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28C0D73" w14:textId="175A6605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208814C" w14:textId="63C6F81F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6329B2E6" w14:textId="2421151C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4339735" w14:textId="4433AE76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DB8AD67" w14:textId="745592D3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1EE9082" w14:textId="3EBD44E3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F3F4358" w14:textId="77777777" w:rsidR="0060286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  <w:sectPr w:rsidR="00602860" w:rsidSect="0060286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8EFDBFE" w14:textId="1E0A1FC6" w:rsidR="00176E2F" w:rsidRPr="00EF2803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>
        <w:rPr>
          <w:rFonts w:cs="Times New Roman"/>
          <w:b/>
        </w:rPr>
        <w:lastRenderedPageBreak/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3</w:t>
      </w:r>
    </w:p>
    <w:p w14:paraId="2AFE33D8" w14:textId="32C43B65" w:rsidR="007A712D" w:rsidRPr="0011600A" w:rsidRDefault="0011600A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>
        <w:rPr>
          <w:rFonts w:eastAsiaTheme="minorEastAsia" w:cs="Times New Roman"/>
          <w:b/>
          <w:noProof/>
        </w:rPr>
        <w:drawing>
          <wp:inline distT="0" distB="0" distL="0" distR="0" wp14:anchorId="4F34B5D7" wp14:editId="3CAF7910">
            <wp:extent cx="5257800" cy="2628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E8C23" w14:textId="6CFCBCF7" w:rsidR="0011600A" w:rsidRDefault="0011600A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6EA3F73" w14:textId="20505207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44678E11" w14:textId="25467C35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C17CB68" w14:textId="5E1DA453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235EB2E" w14:textId="49CDCAFA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6F0AAF0" w14:textId="5F35CCF1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E041B69" w14:textId="1C93F6D5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3711D39" w14:textId="7FEF2BE7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57439D4" w14:textId="00AB6508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4A4F974F" w14:textId="1C3203C0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45C6A475" w14:textId="091AEA3E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689903F8" w14:textId="41F09C4F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46A96096" w14:textId="643A2F48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734BFD7" w14:textId="2A4912E4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7869260" w14:textId="77777777" w:rsidR="0060286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  <w:sectPr w:rsidR="00602860" w:rsidSect="0060286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0666B4D" w14:textId="053146A0" w:rsidR="00C82D10" w:rsidRPr="00C82D1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  <w:r>
        <w:rPr>
          <w:rFonts w:cs="Times New Roman"/>
          <w:b/>
        </w:rPr>
        <w:lastRenderedPageBreak/>
        <w:t>F</w:t>
      </w:r>
      <w:r w:rsidRPr="00C41AFD">
        <w:rPr>
          <w:rFonts w:cs="Times New Roman"/>
          <w:b/>
        </w:rPr>
        <w:t>ig</w:t>
      </w:r>
      <w:r>
        <w:rPr>
          <w:rFonts w:cs="Times New Roman"/>
          <w:b/>
        </w:rPr>
        <w:t>ure</w:t>
      </w:r>
      <w:r w:rsidRPr="00C41AFD">
        <w:rPr>
          <w:rFonts w:cs="Times New Roman"/>
          <w:b/>
        </w:rPr>
        <w:t xml:space="preserve"> </w:t>
      </w:r>
      <w:r>
        <w:rPr>
          <w:rFonts w:cs="Times New Roman"/>
          <w:b/>
        </w:rPr>
        <w:t>S4</w:t>
      </w:r>
    </w:p>
    <w:p w14:paraId="0F971B08" w14:textId="01B2DA24" w:rsidR="0011600A" w:rsidRDefault="00C82D10" w:rsidP="004A4292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456758F1" wp14:editId="390C181C">
            <wp:extent cx="5274310" cy="537479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7 HOURS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6EEF2" w14:textId="77777777" w:rsidR="0011600A" w:rsidRDefault="0011600A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</w:p>
    <w:p w14:paraId="26B36DE4" w14:textId="02DA25DE" w:rsidR="0011600A" w:rsidRDefault="0011600A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5EB581F" w14:textId="51A2F332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358A405" w14:textId="0AFC1F37" w:rsid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F0B1C95" w14:textId="4E6F2916" w:rsidR="004A4292" w:rsidRDefault="004A4292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9881D57" w14:textId="15DA5F1C" w:rsidR="0060286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710A5CF" w14:textId="77777777" w:rsidR="00602860" w:rsidRDefault="0060286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F6C74AB" w14:textId="77777777" w:rsidR="00C82D10" w:rsidRPr="00C82D10" w:rsidRDefault="00C82D10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4A40D32" w14:textId="18F744AD" w:rsidR="00CF2A20" w:rsidRPr="00CF2A20" w:rsidRDefault="00CF2A20" w:rsidP="000A3001">
      <w:pPr>
        <w:ind w:firstLineChars="0" w:firstLine="0"/>
        <w:jc w:val="left"/>
        <w:rPr>
          <w:rFonts w:cs="Times New Roman"/>
          <w:b/>
          <w:bCs/>
        </w:rPr>
      </w:pPr>
      <w:r w:rsidRPr="00CF2A20">
        <w:rPr>
          <w:b/>
          <w:bCs/>
        </w:rPr>
        <w:lastRenderedPageBreak/>
        <w:t>Supplementary Table</w:t>
      </w:r>
    </w:p>
    <w:p w14:paraId="06F12837" w14:textId="2184F47C" w:rsidR="000A3001" w:rsidRPr="00E608CF" w:rsidRDefault="000A3001" w:rsidP="000A3001">
      <w:pPr>
        <w:ind w:firstLineChars="0" w:firstLine="0"/>
        <w:jc w:val="left"/>
        <w:rPr>
          <w:rFonts w:cs="Times New Roman"/>
        </w:rPr>
      </w:pPr>
      <w:r w:rsidRPr="00E608CF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E608CF">
        <w:rPr>
          <w:rFonts w:cs="Times New Roman"/>
          <w:b/>
        </w:rPr>
        <w:t>1</w:t>
      </w:r>
      <w:r w:rsidRPr="00E608CF">
        <w:rPr>
          <w:rFonts w:cs="Times New Roman"/>
        </w:rPr>
        <w:t xml:space="preserve"> Statistic</w:t>
      </w:r>
      <w:r w:rsidR="00570A2C">
        <w:rPr>
          <w:rFonts w:cs="Times New Roman"/>
        </w:rPr>
        <w:t>s</w:t>
      </w:r>
      <w:r w:rsidRPr="00E608CF">
        <w:rPr>
          <w:rFonts w:cs="Times New Roman"/>
        </w:rPr>
        <w:t xml:space="preserve"> of sequencing and </w:t>
      </w:r>
      <w:r w:rsidRPr="00E608CF">
        <w:rPr>
          <w:rFonts w:cs="Times New Roman"/>
          <w:i/>
        </w:rPr>
        <w:t xml:space="preserve">de novo </w:t>
      </w:r>
      <w:r w:rsidRPr="00E608CF">
        <w:rPr>
          <w:rFonts w:cs="Times New Roman"/>
        </w:rPr>
        <w:t xml:space="preserve">assembling of the transcriptomes </w:t>
      </w:r>
      <w:r w:rsidR="00570A2C">
        <w:rPr>
          <w:rFonts w:cs="Times New Roman"/>
        </w:rPr>
        <w:t>of</w:t>
      </w:r>
      <w:r w:rsidRPr="00E608CF">
        <w:rPr>
          <w:rFonts w:cs="Times New Roman"/>
        </w:rPr>
        <w:t xml:space="preserve"> </w:t>
      </w:r>
      <w:r w:rsidRPr="00E608CF">
        <w:rPr>
          <w:rFonts w:cs="Times New Roman"/>
          <w:i/>
        </w:rPr>
        <w:t xml:space="preserve">Strongylocentrotus intermedius </w:t>
      </w:r>
      <w:r w:rsidRPr="00E608CF">
        <w:rPr>
          <w:rFonts w:cs="Times New Roman"/>
        </w:rPr>
        <w:t>(shown as the average values)</w:t>
      </w:r>
      <w:r w:rsidR="00283D37">
        <w:rPr>
          <w:rFonts w:cs="Times New Roman"/>
        </w:rPr>
        <w:t>.</w:t>
      </w:r>
    </w:p>
    <w:tbl>
      <w:tblPr>
        <w:tblStyle w:val="6"/>
        <w:tblW w:w="8552" w:type="dxa"/>
        <w:tblLook w:val="04A0" w:firstRow="1" w:lastRow="0" w:firstColumn="1" w:lastColumn="0" w:noHBand="0" w:noVBand="1"/>
      </w:tblPr>
      <w:tblGrid>
        <w:gridCol w:w="977"/>
        <w:gridCol w:w="1536"/>
        <w:gridCol w:w="1836"/>
        <w:gridCol w:w="1565"/>
        <w:gridCol w:w="1196"/>
        <w:gridCol w:w="1442"/>
      </w:tblGrid>
      <w:tr w:rsidR="000A3001" w:rsidRPr="00E608CF" w14:paraId="15FEA3AD" w14:textId="77777777" w:rsidTr="000A3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6CA084EB" w14:textId="77777777" w:rsidR="000A3001" w:rsidRPr="00E608CF" w:rsidRDefault="000A3001" w:rsidP="000A3001">
            <w:pPr>
              <w:ind w:firstLineChars="0" w:firstLine="0"/>
              <w:jc w:val="center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Sample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5181B63" w14:textId="77777777" w:rsidR="000A3001" w:rsidRPr="00E608CF" w:rsidRDefault="000A3001" w:rsidP="000A300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Clean reads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DF9415" w14:textId="77777777" w:rsidR="000A3001" w:rsidRPr="00E608CF" w:rsidRDefault="000A3001" w:rsidP="000A300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Clean bases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6440D1C7" w14:textId="77777777" w:rsidR="000A3001" w:rsidRPr="00E608CF" w:rsidRDefault="000A3001" w:rsidP="000A300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bookmarkStart w:id="4" w:name="OLE_LINK5"/>
            <w:bookmarkStart w:id="5" w:name="OLE_LINK9"/>
            <w:r w:rsidRPr="00E608CF">
              <w:rPr>
                <w:rFonts w:cs="Times New Roman"/>
                <w:color w:val="auto"/>
              </w:rPr>
              <w:t>Valid ratio</w:t>
            </w:r>
            <w:bookmarkEnd w:id="4"/>
            <w:bookmarkEnd w:id="5"/>
            <w:r w:rsidRPr="00E608CF">
              <w:rPr>
                <w:rFonts w:cs="Times New Roman"/>
                <w:color w:val="auto"/>
              </w:rPr>
              <w:t xml:space="preserve"> 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5BCAB91" w14:textId="77777777" w:rsidR="000A3001" w:rsidRPr="00E608CF" w:rsidRDefault="000A3001" w:rsidP="000A300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Q30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20E9F35" w14:textId="77777777" w:rsidR="000A3001" w:rsidRPr="00E608CF" w:rsidRDefault="000A3001" w:rsidP="000A300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 xml:space="preserve">GC content </w:t>
            </w:r>
          </w:p>
        </w:tc>
      </w:tr>
      <w:tr w:rsidR="000A3001" w:rsidRPr="00E608CF" w14:paraId="0B4DC73B" w14:textId="77777777" w:rsidTr="000A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64D9DB25" w14:textId="77777777" w:rsidR="000A3001" w:rsidRPr="00E608CF" w:rsidRDefault="000A3001" w:rsidP="000A3001">
            <w:pPr>
              <w:ind w:firstLine="241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HA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14B8F63B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42,399,94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6CAFC78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6,349,561,157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04444291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94.67%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9BA6647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88.69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EF29514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39.67%</w:t>
            </w:r>
          </w:p>
        </w:tc>
      </w:tr>
      <w:tr w:rsidR="000A3001" w:rsidRPr="00E608CF" w14:paraId="24BCB00A" w14:textId="77777777" w:rsidTr="000A300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41E0E74B" w14:textId="77777777" w:rsidR="000A3001" w:rsidRPr="00E608CF" w:rsidRDefault="000A3001" w:rsidP="000A3001">
            <w:pPr>
              <w:ind w:firstLine="241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HB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C15FF4F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42,072,720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2F07C74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6,300,220,552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7EE32044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94.06%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A59BE65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87.94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FEA25E6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39.67%</w:t>
            </w:r>
          </w:p>
        </w:tc>
      </w:tr>
      <w:tr w:rsidR="000A3001" w:rsidRPr="00E608CF" w14:paraId="6559C90A" w14:textId="77777777" w:rsidTr="000A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75BA2E0C" w14:textId="77777777" w:rsidR="000A3001" w:rsidRPr="00E608CF" w:rsidRDefault="000A3001" w:rsidP="000A3001">
            <w:pPr>
              <w:ind w:firstLine="241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LA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28567F7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42,032,047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2F22DE5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6,294,062,803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2FD788C1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94.22%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AA6276E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88.16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343A690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39.00%</w:t>
            </w:r>
          </w:p>
        </w:tc>
      </w:tr>
      <w:tr w:rsidR="000A3001" w:rsidRPr="00E608CF" w14:paraId="1C64D462" w14:textId="77777777" w:rsidTr="000A300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40825F99" w14:textId="77777777" w:rsidR="000A3001" w:rsidRPr="00E608CF" w:rsidRDefault="000A3001" w:rsidP="000A3001">
            <w:pPr>
              <w:ind w:firstLine="241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LB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49A37B0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42,047,087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B57433E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6,296,394,056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2DBB4F02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94.25%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5D2BD06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88.26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0AA32A0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608CF">
              <w:rPr>
                <w:rFonts w:cs="Times New Roman"/>
                <w:color w:val="auto"/>
              </w:rPr>
              <w:t>39.33%</w:t>
            </w:r>
          </w:p>
        </w:tc>
      </w:tr>
    </w:tbl>
    <w:p w14:paraId="6334662D" w14:textId="77777777" w:rsidR="000A3001" w:rsidRPr="00E608CF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C40C8FD" w14:textId="01F22075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40D3D337" w14:textId="726D6001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908FCE6" w14:textId="73EA8200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068A309E" w14:textId="75E855CB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D304514" w14:textId="009F0492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F7EF375" w14:textId="455C0EAB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77AB9CD8" w14:textId="05DE2952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36E3E82F" w14:textId="7CC04584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7737CE70" w14:textId="6AC930B9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435F135D" w14:textId="66DA992B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B3305D9" w14:textId="5440B432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514DD361" w14:textId="0D137AAB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3F55AD04" w14:textId="754E7D27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5F2429D7" w14:textId="39FC5E56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21BBE0B0" w14:textId="3B34A7F8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6E1CA69D" w14:textId="7BA4B326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7879B841" w14:textId="1F353A05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57FFA6A2" w14:textId="356B4FA5" w:rsidR="000A3001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3F8B2F6B" w14:textId="77777777" w:rsidR="000A3001" w:rsidRPr="00E608CF" w:rsidRDefault="000A3001" w:rsidP="000A3001">
      <w:pPr>
        <w:ind w:firstLineChars="0" w:firstLine="0"/>
        <w:rPr>
          <w:rFonts w:eastAsiaTheme="minorEastAsia" w:cs="Times New Roman"/>
          <w:b/>
          <w:sz w:val="18"/>
        </w:rPr>
      </w:pPr>
    </w:p>
    <w:p w14:paraId="0C6B8501" w14:textId="4B43165D" w:rsidR="000A3001" w:rsidRPr="00E608CF" w:rsidRDefault="000A3001" w:rsidP="000A3001">
      <w:pPr>
        <w:ind w:firstLineChars="0" w:firstLine="0"/>
        <w:rPr>
          <w:rFonts w:cs="Times New Roman"/>
          <w:b/>
        </w:rPr>
      </w:pPr>
      <w:r w:rsidRPr="00E608CF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E608CF">
        <w:rPr>
          <w:rFonts w:cs="Times New Roman"/>
          <w:b/>
        </w:rPr>
        <w:t xml:space="preserve">2 </w:t>
      </w:r>
      <w:r w:rsidRPr="00E608CF">
        <w:rPr>
          <w:rFonts w:cs="Times New Roman"/>
        </w:rPr>
        <w:t xml:space="preserve">Statistics of annotations for assembled unigenes </w:t>
      </w:r>
      <w:r w:rsidR="00570A2C">
        <w:rPr>
          <w:rFonts w:cs="Times New Roman"/>
        </w:rPr>
        <w:t>of</w:t>
      </w:r>
      <w:r w:rsidRPr="00E608CF">
        <w:rPr>
          <w:rFonts w:cs="Times New Roman"/>
        </w:rPr>
        <w:t xml:space="preserve"> </w:t>
      </w:r>
      <w:r w:rsidRPr="00E608CF">
        <w:rPr>
          <w:rFonts w:cs="Times New Roman"/>
          <w:i/>
        </w:rPr>
        <w:t>Strongylocentrotus intermedius</w:t>
      </w:r>
    </w:p>
    <w:tbl>
      <w:tblPr>
        <w:tblStyle w:val="2-611"/>
        <w:tblW w:w="5699" w:type="pct"/>
        <w:tblInd w:w="-58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29"/>
        <w:gridCol w:w="1988"/>
        <w:gridCol w:w="1329"/>
        <w:gridCol w:w="1329"/>
        <w:gridCol w:w="1257"/>
      </w:tblGrid>
      <w:tr w:rsidR="000A3001" w:rsidRPr="00E608CF" w14:paraId="74A2E73D" w14:textId="77777777" w:rsidTr="000A3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2AD8" w14:textId="77777777" w:rsidR="000A3001" w:rsidRPr="00E608CF" w:rsidRDefault="000A3001" w:rsidP="000A3001">
            <w:pPr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Databas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A4BC7" w14:textId="77777777" w:rsidR="000A3001" w:rsidRPr="00E608CF" w:rsidRDefault="000A3001" w:rsidP="000A3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NR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9EAAF" w14:textId="77777777" w:rsidR="000A3001" w:rsidRPr="00E608CF" w:rsidRDefault="000A3001" w:rsidP="000A3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SWISSPRO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D09CD" w14:textId="77777777" w:rsidR="000A3001" w:rsidRPr="00E608CF" w:rsidRDefault="000A3001" w:rsidP="000A3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KOG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DC93B" w14:textId="77777777" w:rsidR="000A3001" w:rsidRPr="00E608CF" w:rsidRDefault="000A3001" w:rsidP="000A3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KEGG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D820D" w14:textId="77777777" w:rsidR="000A3001" w:rsidRPr="00E608CF" w:rsidRDefault="000A3001" w:rsidP="000A3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GO</w:t>
            </w:r>
          </w:p>
        </w:tc>
      </w:tr>
      <w:tr w:rsidR="000A3001" w:rsidRPr="00E608CF" w14:paraId="09566DC5" w14:textId="77777777" w:rsidTr="000A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E0A0B" w14:textId="77777777" w:rsidR="000A3001" w:rsidRPr="00E608CF" w:rsidRDefault="000A3001" w:rsidP="000A3001">
            <w:pPr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Account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41DA3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21,873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1E7A8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14,547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0F22C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12,05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7492A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457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EBF88" w14:textId="77777777" w:rsidR="000A3001" w:rsidRPr="00E608CF" w:rsidRDefault="000A3001" w:rsidP="000A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13,148</w:t>
            </w:r>
          </w:p>
        </w:tc>
      </w:tr>
      <w:tr w:rsidR="000A3001" w:rsidRPr="00E608CF" w14:paraId="5AC29053" w14:textId="77777777" w:rsidTr="000A3001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DDC3B" w14:textId="77777777" w:rsidR="000A3001" w:rsidRPr="00E608CF" w:rsidRDefault="000A3001" w:rsidP="000A3001">
            <w:pPr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 xml:space="preserve">Percentage 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6B015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30.36%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DD7A4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20.19%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68965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16.72%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1A0DD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6.35%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50877" w14:textId="77777777" w:rsidR="000A3001" w:rsidRPr="00E608CF" w:rsidRDefault="000A3001" w:rsidP="000A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auto"/>
              </w:rPr>
            </w:pPr>
            <w:r w:rsidRPr="00E608CF">
              <w:rPr>
                <w:rFonts w:eastAsia="微软雅黑"/>
                <w:color w:val="auto"/>
              </w:rPr>
              <w:t>18.25%</w:t>
            </w:r>
          </w:p>
        </w:tc>
      </w:tr>
    </w:tbl>
    <w:p w14:paraId="7527AAD9" w14:textId="77777777" w:rsidR="000A3001" w:rsidRPr="00E608CF" w:rsidRDefault="000A3001" w:rsidP="000A3001">
      <w:pPr>
        <w:ind w:left="480" w:hangingChars="200" w:hanging="480"/>
        <w:rPr>
          <w:rFonts w:eastAsiaTheme="minorEastAsia" w:cs="Times New Roman"/>
        </w:rPr>
      </w:pPr>
    </w:p>
    <w:p w14:paraId="0DD239DA" w14:textId="77777777" w:rsidR="000A3001" w:rsidRPr="00E608CF" w:rsidRDefault="000A3001" w:rsidP="000A3001">
      <w:pPr>
        <w:ind w:left="480" w:hangingChars="200" w:hanging="480"/>
        <w:rPr>
          <w:rFonts w:eastAsiaTheme="minorEastAsia" w:cs="Times New Roman"/>
        </w:rPr>
      </w:pPr>
    </w:p>
    <w:p w14:paraId="55020CC7" w14:textId="77777777" w:rsidR="000A3001" w:rsidRPr="00E608CF" w:rsidRDefault="000A3001" w:rsidP="000A3001">
      <w:pPr>
        <w:ind w:left="480" w:hangingChars="200" w:hanging="480"/>
        <w:rPr>
          <w:rFonts w:eastAsiaTheme="minorEastAsia" w:cs="Times New Roman"/>
        </w:rPr>
      </w:pPr>
    </w:p>
    <w:p w14:paraId="37F34E16" w14:textId="77777777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</w:p>
    <w:p w14:paraId="4E91F355" w14:textId="77777777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</w:p>
    <w:p w14:paraId="13A7BB96" w14:textId="77777777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</w:p>
    <w:p w14:paraId="4635BEB1" w14:textId="7DBDC69F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479B11A" w14:textId="1C6EAF11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D3EE994" w14:textId="2939F9FE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0385F0A" w14:textId="4BE771C0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903B416" w14:textId="407EBA05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8B32D4D" w14:textId="75B6B851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7DC9FDCC" w14:textId="5BFD4D77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F91C0F3" w14:textId="573ECAFD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1EFE357D" w14:textId="76AC56F3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4C90A376" w14:textId="61A4B54A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06CBC582" w14:textId="0F7FCCA6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4DAB09B" w14:textId="27605AE2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368B50D7" w14:textId="092AD138" w:rsid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2F421145" w14:textId="77777777" w:rsidR="000A3001" w:rsidRPr="000A3001" w:rsidRDefault="000A3001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p w14:paraId="5C1B97F2" w14:textId="77777777" w:rsidR="00FE6264" w:rsidRDefault="00FE6264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  <w:b/>
        </w:rPr>
      </w:pPr>
    </w:p>
    <w:p w14:paraId="3C3DCA85" w14:textId="7DCDD2C4" w:rsidR="00790BDE" w:rsidRDefault="00790BDE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cs="Times New Roman"/>
        </w:rPr>
      </w:pPr>
      <w:r w:rsidRPr="00DA49C4">
        <w:rPr>
          <w:rFonts w:cs="Times New Roman"/>
          <w:b/>
        </w:rPr>
        <w:lastRenderedPageBreak/>
        <w:t xml:space="preserve">Table </w:t>
      </w:r>
      <w:r w:rsidRPr="00DA49C4">
        <w:rPr>
          <w:rFonts w:eastAsiaTheme="minorEastAsia" w:cs="Times New Roman"/>
          <w:b/>
        </w:rPr>
        <w:t>S</w:t>
      </w:r>
      <w:r w:rsidR="000A3001">
        <w:rPr>
          <w:rFonts w:cs="Times New Roman"/>
          <w:b/>
        </w:rPr>
        <w:t>3</w:t>
      </w:r>
      <w:r w:rsidRPr="00DA49C4">
        <w:rPr>
          <w:rFonts w:cs="Times New Roman"/>
          <w:b/>
        </w:rPr>
        <w:t xml:space="preserve"> </w:t>
      </w:r>
      <w:r w:rsidRPr="005F6C41">
        <w:rPr>
          <w:rFonts w:cs="Times New Roman"/>
        </w:rPr>
        <w:t xml:space="preserve">Partial </w:t>
      </w:r>
      <w:r w:rsidR="00570A2C" w:rsidRPr="005F6C41">
        <w:rPr>
          <w:rFonts w:cs="Times New Roman"/>
        </w:rPr>
        <w:t>functional enrichment</w:t>
      </w:r>
      <w:r w:rsidR="00570A2C">
        <w:rPr>
          <w:rFonts w:cs="Times New Roman"/>
        </w:rPr>
        <w:t>s of</w:t>
      </w:r>
      <w:r w:rsidR="00570A2C" w:rsidRPr="005F6C41">
        <w:rPr>
          <w:rFonts w:cs="Times New Roman"/>
        </w:rPr>
        <w:t xml:space="preserve"> </w:t>
      </w:r>
      <w:r w:rsidR="00283D37">
        <w:rPr>
          <w:rFonts w:eastAsiaTheme="minorEastAsia" w:cs="Times New Roman"/>
        </w:rPr>
        <w:t>G</w:t>
      </w:r>
      <w:r w:rsidR="00283D37" w:rsidRPr="00092CCC">
        <w:rPr>
          <w:rFonts w:eastAsiaTheme="minorEastAsia" w:cs="Times New Roman"/>
        </w:rPr>
        <w:t>ene ontology (GO)</w:t>
      </w:r>
      <w:r w:rsidRPr="005F6C41">
        <w:rPr>
          <w:rFonts w:cs="Times New Roman"/>
        </w:rPr>
        <w:t xml:space="preserve"> terms </w:t>
      </w:r>
      <w:bookmarkStart w:id="6" w:name="OLE_LINK31"/>
      <w:bookmarkStart w:id="7" w:name="OLE_LINK32"/>
      <w:r w:rsidRPr="005F6C41">
        <w:rPr>
          <w:rFonts w:cs="Times New Roman"/>
        </w:rPr>
        <w:t>in differential</w:t>
      </w:r>
      <w:r w:rsidR="00570A2C">
        <w:rPr>
          <w:rFonts w:cs="Times New Roman"/>
        </w:rPr>
        <w:t>ly expressed</w:t>
      </w:r>
      <w:r w:rsidRPr="005F6C41">
        <w:rPr>
          <w:rFonts w:cs="Times New Roman"/>
        </w:rPr>
        <w:t xml:space="preserve"> genes between the groups</w:t>
      </w:r>
      <w:bookmarkEnd w:id="6"/>
      <w:bookmarkEnd w:id="7"/>
      <w:r w:rsidR="004A4292">
        <w:rPr>
          <w:rFonts w:cs="Times New Roman"/>
        </w:rPr>
        <w:t>.</w:t>
      </w:r>
    </w:p>
    <w:p w14:paraId="413E0447" w14:textId="77777777" w:rsidR="00026F8B" w:rsidRPr="00C82D10" w:rsidRDefault="00026F8B" w:rsidP="0088752D">
      <w:pPr>
        <w:snapToGrid w:val="0"/>
        <w:spacing w:before="100" w:beforeAutospacing="1" w:after="100" w:afterAutospacing="1" w:line="480" w:lineRule="auto"/>
        <w:ind w:firstLineChars="0" w:firstLine="0"/>
        <w:contextualSpacing/>
        <w:rPr>
          <w:rFonts w:eastAsiaTheme="minorEastAsia" w:cs="Times New Roman"/>
          <w:b/>
        </w:rPr>
      </w:pPr>
    </w:p>
    <w:tbl>
      <w:tblPr>
        <w:tblStyle w:val="a7"/>
        <w:tblW w:w="10969" w:type="dxa"/>
        <w:tblInd w:w="-1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017"/>
        <w:gridCol w:w="1276"/>
        <w:gridCol w:w="1276"/>
        <w:gridCol w:w="3402"/>
        <w:gridCol w:w="1701"/>
        <w:gridCol w:w="1276"/>
        <w:gridCol w:w="1021"/>
      </w:tblGrid>
      <w:tr w:rsidR="00790BDE" w:rsidRPr="00790BDE" w14:paraId="799B1AAC" w14:textId="77777777" w:rsidTr="0088752D">
        <w:trPr>
          <w:trHeight w:val="146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2F6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49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b/>
                <w:sz w:val="18"/>
              </w:rPr>
            </w:pPr>
            <w:r w:rsidRPr="00790BDE">
              <w:rPr>
                <w:rFonts w:eastAsiaTheme="minorEastAsia" w:cs="Times New Roman"/>
                <w:b/>
                <w:sz w:val="18"/>
              </w:rPr>
              <w:t>Down/Up Regul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522A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Theme="minorEastAsia" w:cs="Times New Roman"/>
                <w:b/>
                <w:sz w:val="18"/>
              </w:rPr>
            </w:pPr>
            <w:r w:rsidRPr="00790BDE">
              <w:rPr>
                <w:rFonts w:eastAsiaTheme="minorEastAsia" w:cs="Times New Roman"/>
                <w:b/>
                <w:sz w:val="18"/>
              </w:rPr>
              <w:t>GO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E3CA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Theme="minorEastAsia" w:cs="Times New Roman"/>
                <w:b/>
                <w:sz w:val="18"/>
              </w:rPr>
            </w:pPr>
            <w:r w:rsidRPr="00790BDE">
              <w:rPr>
                <w:rFonts w:eastAsiaTheme="minorEastAsia" w:cs="Times New Roman"/>
                <w:b/>
                <w:sz w:val="18"/>
              </w:rPr>
              <w:t>GO term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9950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8116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Theme="minorEastAsia" w:cs="Times New Roman"/>
                <w:b/>
                <w:sz w:val="18"/>
              </w:rPr>
            </w:pPr>
            <w:r w:rsidRPr="00790BDE">
              <w:rPr>
                <w:rFonts w:eastAsiaTheme="minorEastAsia" w:cs="Times New Roman"/>
                <w:b/>
                <w:sz w:val="18"/>
              </w:rPr>
              <w:t>No. transcrip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F812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Theme="minorEastAsia" w:cs="Times New Roman"/>
                <w:b/>
                <w:sz w:val="18"/>
              </w:rPr>
            </w:pPr>
            <w:proofErr w:type="spellStart"/>
            <w:r w:rsidRPr="00790BDE">
              <w:rPr>
                <w:rFonts w:eastAsiaTheme="minorEastAsia" w:cs="Times New Roman"/>
                <w:b/>
                <w:sz w:val="18"/>
              </w:rPr>
              <w:t>padj</w:t>
            </w:r>
            <w:proofErr w:type="spellEnd"/>
          </w:p>
        </w:tc>
      </w:tr>
      <w:tr w:rsidR="00790BDE" w:rsidRPr="00790BDE" w14:paraId="29E4BB62" w14:textId="77777777" w:rsidTr="0088752D">
        <w:trPr>
          <w:trHeight w:val="146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4E5B375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t>HA vs L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66CC0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6CE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88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9D4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sz w:val="18"/>
                <w:szCs w:val="20"/>
              </w:rPr>
              <w:t>plasma membra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91F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D30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518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3016</w:t>
            </w:r>
          </w:p>
        </w:tc>
      </w:tr>
      <w:tr w:rsidR="00790BDE" w:rsidRPr="00790BDE" w14:paraId="72E035DF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46F56FA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0CA07D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256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8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361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sz w:val="18"/>
                <w:szCs w:val="20"/>
              </w:rPr>
              <w:t>integral component of 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ABD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BD6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331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.09E-05</w:t>
            </w:r>
          </w:p>
        </w:tc>
      </w:tr>
      <w:tr w:rsidR="00790BDE" w:rsidRPr="00790BDE" w14:paraId="5261BAC3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E7FAC8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230A0B3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E67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3B6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sz w:val="18"/>
                <w:szCs w:val="20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B64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AAE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CD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032</w:t>
            </w:r>
          </w:p>
        </w:tc>
      </w:tr>
      <w:tr w:rsidR="00790BDE" w:rsidRPr="00790BDE" w14:paraId="342AD389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A46BF2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71F2B3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vAlign w:val="center"/>
          </w:tcPr>
          <w:p w14:paraId="61CA52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6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DAFA9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extracellular space</w:t>
            </w:r>
          </w:p>
        </w:tc>
        <w:tc>
          <w:tcPr>
            <w:tcW w:w="1701" w:type="dxa"/>
            <w:vAlign w:val="center"/>
          </w:tcPr>
          <w:p w14:paraId="50CBBC0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741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73C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2004</w:t>
            </w:r>
          </w:p>
        </w:tc>
      </w:tr>
      <w:tr w:rsidR="00790BDE" w:rsidRPr="00790BDE" w14:paraId="47893898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A02047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A730CF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F78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300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F9A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 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20D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68D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E0C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2425</w:t>
            </w:r>
          </w:p>
        </w:tc>
      </w:tr>
      <w:tr w:rsidR="00790BDE" w:rsidRPr="00790BDE" w14:paraId="6967622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64CFF8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02F2BB0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CBF4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09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41C25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sz w:val="18"/>
                <w:szCs w:val="20"/>
              </w:rPr>
              <w:t>calcium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1DA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7E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14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.79E-08</w:t>
            </w:r>
          </w:p>
        </w:tc>
      </w:tr>
      <w:tr w:rsidR="00790BDE" w:rsidRPr="00790BDE" w14:paraId="2543664F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E2CF1A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D3F165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9DC4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25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573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erine-type endo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935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99B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DA2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3152</w:t>
            </w:r>
          </w:p>
        </w:tc>
      </w:tr>
      <w:tr w:rsidR="00790BDE" w:rsidRPr="00790BDE" w14:paraId="4F3CDC1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5B8B1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97E5C4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  <w:szCs w:val="20"/>
              </w:rPr>
            </w:pPr>
            <w:r w:rsidRPr="00790BDE">
              <w:rPr>
                <w:rFonts w:eastAsiaTheme="minorEastAsia" w:cs="Times New Roman"/>
                <w:sz w:val="18"/>
                <w:szCs w:val="2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8104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73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4410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olu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F012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C390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528D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2639</w:t>
            </w:r>
          </w:p>
        </w:tc>
      </w:tr>
      <w:tr w:rsidR="00790BDE" w:rsidRPr="00790BDE" w14:paraId="2EE0CEFF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CD4D86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7E535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  <w:szCs w:val="20"/>
              </w:rPr>
            </w:pPr>
            <w:r w:rsidRPr="00790BDE">
              <w:rPr>
                <w:rFonts w:eastAsiaTheme="minorEastAsia" w:cs="Times New Roman"/>
                <w:sz w:val="18"/>
                <w:szCs w:val="2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FF05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536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bi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8F86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F795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ECF3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4785</w:t>
            </w:r>
          </w:p>
        </w:tc>
      </w:tr>
      <w:tr w:rsidR="00790BDE" w:rsidRPr="00790BDE" w14:paraId="22FA4999" w14:textId="77777777" w:rsidTr="0088752D">
        <w:trPr>
          <w:trHeight w:val="146"/>
        </w:trPr>
        <w:tc>
          <w:tcPr>
            <w:tcW w:w="1017" w:type="dxa"/>
            <w:vMerge w:val="restart"/>
            <w:vAlign w:val="center"/>
          </w:tcPr>
          <w:p w14:paraId="0171D35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t xml:space="preserve">HB vs </w:t>
            </w:r>
            <w:r w:rsidRPr="00790BDE">
              <w:rPr>
                <w:rFonts w:eastAsiaTheme="minorEastAsia" w:cs="Times New Roman"/>
                <w:b/>
                <w:sz w:val="18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C5390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E59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88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0BA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lasma membra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D7A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A3A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D9B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3137</w:t>
            </w:r>
          </w:p>
        </w:tc>
      </w:tr>
      <w:tr w:rsidR="00790BDE" w:rsidRPr="00790BDE" w14:paraId="78FDC48D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6E6347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876C64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ECC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98A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A48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4D1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8D3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.47E-05</w:t>
            </w:r>
          </w:p>
        </w:tc>
      </w:tr>
      <w:tr w:rsidR="00790BDE" w:rsidRPr="00790BDE" w14:paraId="700AC33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A6A4C0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1AF4B89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23D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6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B92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extracellular sp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5EF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1A5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A27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613</w:t>
            </w:r>
          </w:p>
        </w:tc>
      </w:tr>
      <w:tr w:rsidR="00790BDE" w:rsidRPr="00790BDE" w14:paraId="32A8210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7EFE4E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92E51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601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52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04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yn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C96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7C6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95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024</w:t>
            </w:r>
          </w:p>
        </w:tc>
      </w:tr>
      <w:tr w:rsidR="00790BDE" w:rsidRPr="00790BDE" w14:paraId="62D97FFA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707AAC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C30B9E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237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30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936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euron proj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7DF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B65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B9A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5647</w:t>
            </w:r>
          </w:p>
        </w:tc>
      </w:tr>
      <w:tr w:rsidR="00790BDE" w:rsidRPr="00790BDE" w14:paraId="369089E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4D0F962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9FF309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674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A32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alcium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B86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5D6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EAC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8.90E-08</w:t>
            </w:r>
          </w:p>
        </w:tc>
      </w:tr>
      <w:tr w:rsidR="00790BDE" w:rsidRPr="00790BDE" w14:paraId="2FC12EE1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20704B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24C90E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14F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2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A3B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bookmarkStart w:id="8" w:name="OLE_LINK53"/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erine-type endopeptidase activity</w:t>
            </w:r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AF1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2EA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038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45</w:t>
            </w:r>
          </w:p>
        </w:tc>
      </w:tr>
      <w:tr w:rsidR="00790BDE" w:rsidRPr="00790BDE" w14:paraId="53398F6F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130499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48466F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2F1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82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B6F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etallo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019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D77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D3B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113</w:t>
            </w:r>
          </w:p>
        </w:tc>
      </w:tr>
      <w:tr w:rsidR="00790BDE" w:rsidRPr="00790BDE" w14:paraId="44CDDE35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24076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E0F234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60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1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EB4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68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53C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725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9045</w:t>
            </w:r>
          </w:p>
        </w:tc>
      </w:tr>
      <w:tr w:rsidR="00790BDE" w:rsidRPr="00790BDE" w14:paraId="4F48978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8D2664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2AAB8A0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807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5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13E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roteo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262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A5B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7D5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3152</w:t>
            </w:r>
          </w:p>
        </w:tc>
      </w:tr>
      <w:tr w:rsidR="00790BDE" w:rsidRPr="00790BDE" w14:paraId="084079B3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EE9C1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8B132D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B50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8D8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-protein coupled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52C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3A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75B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3152</w:t>
            </w:r>
          </w:p>
        </w:tc>
      </w:tr>
      <w:tr w:rsidR="00790BDE" w:rsidRPr="00790BDE" w14:paraId="3395055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C896C8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2F14EF6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080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6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C49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C83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C22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C8F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281</w:t>
            </w:r>
          </w:p>
        </w:tc>
      </w:tr>
      <w:tr w:rsidR="00790BDE" w:rsidRPr="00790BDE" w14:paraId="61719AF9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6FBC0F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3277B9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DCA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7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684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o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7C0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0BA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1FB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.48E-05</w:t>
            </w:r>
          </w:p>
        </w:tc>
      </w:tr>
      <w:tr w:rsidR="00790BDE" w:rsidRPr="00790BDE" w14:paraId="4C1EE61A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5E531BD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560220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653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48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47D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oly(A) RNA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F08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65E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0AB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312</w:t>
            </w:r>
          </w:p>
        </w:tc>
      </w:tr>
      <w:tr w:rsidR="00790BDE" w:rsidRPr="00790BDE" w14:paraId="1075653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586E4D6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1A9D7AE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1F3F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9666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bind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B750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A5A36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7A64A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4152</w:t>
            </w:r>
          </w:p>
        </w:tc>
      </w:tr>
      <w:tr w:rsidR="00790BDE" w:rsidRPr="00790BDE" w14:paraId="51587C3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2B9C2E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78024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BFAC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35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1138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76E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798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8F69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1678</w:t>
            </w:r>
          </w:p>
        </w:tc>
      </w:tr>
      <w:tr w:rsidR="00790BDE" w:rsidRPr="00790BDE" w14:paraId="01D78A01" w14:textId="77777777" w:rsidTr="0088752D">
        <w:trPr>
          <w:trHeight w:val="146"/>
        </w:trPr>
        <w:tc>
          <w:tcPr>
            <w:tcW w:w="1017" w:type="dxa"/>
            <w:vAlign w:val="center"/>
          </w:tcPr>
          <w:p w14:paraId="4AA2D5E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F5AD8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FECD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88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EB0A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lasma membrane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9CCC73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930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56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487</w:t>
            </w:r>
          </w:p>
        </w:tc>
      </w:tr>
      <w:tr w:rsidR="00790BDE" w:rsidRPr="00790BDE" w14:paraId="504772B3" w14:textId="77777777" w:rsidTr="0088752D">
        <w:trPr>
          <w:trHeight w:val="146"/>
        </w:trPr>
        <w:tc>
          <w:tcPr>
            <w:tcW w:w="1017" w:type="dxa"/>
            <w:vMerge w:val="restart"/>
            <w:vAlign w:val="center"/>
          </w:tcPr>
          <w:p w14:paraId="44D5F0C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lastRenderedPageBreak/>
              <w:t xml:space="preserve">HB vs </w:t>
            </w:r>
            <w:r w:rsidRPr="00790BDE">
              <w:rPr>
                <w:rFonts w:eastAsiaTheme="minorEastAsia" w:cs="Times New Roman"/>
                <w:b/>
                <w:sz w:val="18"/>
              </w:rPr>
              <w:t>H</w:t>
            </w:r>
            <w:r w:rsidRPr="00790BDE">
              <w:rPr>
                <w:rFonts w:cs="Times New Roman"/>
                <w:b/>
                <w:sz w:val="18"/>
              </w:rPr>
              <w:t>A</w:t>
            </w:r>
          </w:p>
        </w:tc>
        <w:tc>
          <w:tcPr>
            <w:tcW w:w="1276" w:type="dxa"/>
            <w:vAlign w:val="center"/>
          </w:tcPr>
          <w:p w14:paraId="5E81CBE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E2D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300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39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euron projec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E40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7F2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7FA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1</w:t>
            </w:r>
          </w:p>
        </w:tc>
      </w:tr>
      <w:tr w:rsidR="00790BDE" w:rsidRPr="00790BDE" w14:paraId="09B1D51C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00823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3591DB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Cs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CA0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F16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alcium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859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C50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68F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.11E-09</w:t>
            </w:r>
          </w:p>
        </w:tc>
      </w:tr>
      <w:tr w:rsidR="00790BDE" w:rsidRPr="00790BDE" w14:paraId="6BBFCE18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64937F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1F4B95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Cs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80A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2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E51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erine-type endo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E1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0B0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B03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912</w:t>
            </w:r>
          </w:p>
        </w:tc>
      </w:tr>
      <w:tr w:rsidR="00790BDE" w:rsidRPr="00790BDE" w14:paraId="3ABE2C2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852527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931D6A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919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9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230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-protein coupled recep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715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7C6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A5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8091</w:t>
            </w:r>
          </w:p>
        </w:tc>
      </w:tr>
      <w:tr w:rsidR="00790BDE" w:rsidRPr="00790BDE" w14:paraId="39DE1B5C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CB038A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F7ADEE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E5A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3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942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eurotransmitter: sodium sym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985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A74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84C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.96E-05</w:t>
            </w:r>
          </w:p>
        </w:tc>
      </w:tr>
      <w:tr w:rsidR="00790BDE" w:rsidRPr="00790BDE" w14:paraId="50F5880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8CC6F3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5D26B5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C4F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2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F69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ynaptic trans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0E4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39D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DA7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.60E-05</w:t>
            </w:r>
          </w:p>
        </w:tc>
      </w:tr>
      <w:tr w:rsidR="00790BDE" w:rsidRPr="00790BDE" w14:paraId="7BC33332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6715AD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5B727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eastAsiaTheme="minorEastAsia"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802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B9F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odium io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579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A59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E0C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2526</w:t>
            </w:r>
          </w:p>
        </w:tc>
      </w:tr>
      <w:tr w:rsidR="00790BDE" w:rsidRPr="00790BDE" w14:paraId="5E4E72BC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A9008D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2AEF2F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108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342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99A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ion transmembran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859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D2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B87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3707</w:t>
            </w:r>
          </w:p>
        </w:tc>
      </w:tr>
      <w:tr w:rsidR="00790BDE" w:rsidRPr="00790BDE" w14:paraId="7A7A06C7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2946C2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1306673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83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508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408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esponse to stim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D22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5B8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A5A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692</w:t>
            </w:r>
          </w:p>
        </w:tc>
      </w:tr>
      <w:tr w:rsidR="00790BDE" w:rsidRPr="00790BDE" w14:paraId="76B63197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662FDF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0EB51E4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832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357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391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odium ion transmembran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850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A32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024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912</w:t>
            </w:r>
          </w:p>
        </w:tc>
      </w:tr>
      <w:tr w:rsidR="00790BDE" w:rsidRPr="00790BDE" w14:paraId="63017F52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4699641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05A1B87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C5F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3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42B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ervous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EE4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C91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A8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48978</w:t>
            </w:r>
          </w:p>
        </w:tc>
      </w:tr>
      <w:tr w:rsidR="00790BDE" w:rsidRPr="00790BDE" w14:paraId="04C1FB51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4B7E5A6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95F3E0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116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6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1A4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bookmarkStart w:id="9" w:name="OLE_LINK63"/>
            <w:bookmarkStart w:id="10" w:name="OLE_LINK64"/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us</w:t>
            </w:r>
            <w:bookmarkEnd w:id="9"/>
            <w:bookmarkEnd w:id="1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D88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935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E6C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8889</w:t>
            </w:r>
          </w:p>
        </w:tc>
      </w:tr>
      <w:tr w:rsidR="00790BDE" w:rsidRPr="00790BDE" w14:paraId="09A745C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0D3024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A0C46C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DF7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9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C76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-directed DNA polymer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AF9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845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448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.63E-11</w:t>
            </w:r>
          </w:p>
        </w:tc>
      </w:tr>
      <w:tr w:rsidR="00790BDE" w:rsidRPr="00790BDE" w14:paraId="204BCB69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12D202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B38A80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FA0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A96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733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D18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3DD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.41E-06</w:t>
            </w:r>
          </w:p>
        </w:tc>
      </w:tr>
      <w:tr w:rsidR="00790BDE" w:rsidRPr="00790BDE" w14:paraId="53D8855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6C72E5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248DBF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E3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8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1BF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 xml:space="preserve">zinc </w:t>
            </w:r>
            <w:bookmarkStart w:id="11" w:name="OLE_LINK51"/>
            <w:bookmarkStart w:id="12" w:name="OLE_LINK52"/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ion binding</w:t>
            </w:r>
            <w:bookmarkEnd w:id="11"/>
            <w:bookmarkEnd w:id="1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D9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205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7F4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884</w:t>
            </w:r>
          </w:p>
        </w:tc>
      </w:tr>
      <w:tr w:rsidR="00790BDE" w:rsidRPr="00790BDE" w14:paraId="6BB578B7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47FC18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242F517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60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1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BAC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aspartic-type endo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75B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501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5A7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.26E-09</w:t>
            </w:r>
          </w:p>
        </w:tc>
      </w:tr>
      <w:tr w:rsidR="00790BDE" w:rsidRPr="00790BDE" w14:paraId="353CF99D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BE4F24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092E5F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8C0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5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630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endonucle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E60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5B8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09F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.37E-06</w:t>
            </w:r>
          </w:p>
        </w:tc>
      </w:tr>
      <w:tr w:rsidR="00790BDE" w:rsidRPr="00790BDE" w14:paraId="4BF2764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F40D99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5E97D9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884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133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ic acid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FA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F09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C30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.23E-05</w:t>
            </w:r>
          </w:p>
        </w:tc>
      </w:tr>
      <w:tr w:rsidR="00790BDE" w:rsidRPr="00790BDE" w14:paraId="0896A10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FB16B2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46952D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1CD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7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F49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1D3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E6E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CAD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3312</w:t>
            </w:r>
          </w:p>
        </w:tc>
      </w:tr>
      <w:tr w:rsidR="00790BDE" w:rsidRPr="00790BDE" w14:paraId="56BDFEB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5AC28A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089FDDA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A48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8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1D8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-directed DNA polymer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4E6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081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E3B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9.01E-05</w:t>
            </w:r>
          </w:p>
        </w:tc>
      </w:tr>
      <w:tr w:rsidR="00790BDE" w:rsidRPr="00790BDE" w14:paraId="6E0A81D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51E2338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DE0D6C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7F3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150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4DD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7B1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D5F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053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.31E-09</w:t>
            </w:r>
          </w:p>
        </w:tc>
      </w:tr>
      <w:tr w:rsidR="00790BDE" w:rsidRPr="00790BDE" w14:paraId="73C1026D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42503A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B0A0DF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761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27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4F3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-dependent DNA replic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509DF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9108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BF84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.49E-06</w:t>
            </w:r>
          </w:p>
        </w:tc>
      </w:tr>
      <w:tr w:rsidR="00790BDE" w:rsidRPr="00790BDE" w14:paraId="50CA3EB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4E86FDD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C41C4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CE7F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3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AEBD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transposition, DNA-medi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617B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83F9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D412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19</w:t>
            </w:r>
          </w:p>
        </w:tc>
      </w:tr>
      <w:tr w:rsidR="00790BDE" w:rsidRPr="00790BDE" w14:paraId="2C2321D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9D453A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9B47A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98F4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88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AE2B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bookmarkStart w:id="13" w:name="OLE_LINK59"/>
            <w:bookmarkStart w:id="14" w:name="OLE_LINK60"/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lasma membrane</w:t>
            </w:r>
            <w:bookmarkEnd w:id="13"/>
            <w:bookmarkEnd w:id="14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9A38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48DA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A037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6991</w:t>
            </w:r>
          </w:p>
        </w:tc>
      </w:tr>
      <w:tr w:rsidR="00790BDE" w:rsidRPr="00790BDE" w14:paraId="36912A2D" w14:textId="77777777" w:rsidTr="0088752D">
        <w:trPr>
          <w:trHeight w:val="146"/>
        </w:trPr>
        <w:tc>
          <w:tcPr>
            <w:tcW w:w="1017" w:type="dxa"/>
            <w:vMerge w:val="restart"/>
            <w:vAlign w:val="center"/>
          </w:tcPr>
          <w:p w14:paraId="5AD58DB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  <w:r w:rsidRPr="00790BDE">
              <w:rPr>
                <w:rFonts w:cs="Times New Roman"/>
                <w:b/>
                <w:sz w:val="18"/>
              </w:rPr>
              <w:t>LB vs LA</w:t>
            </w:r>
          </w:p>
        </w:tc>
        <w:tc>
          <w:tcPr>
            <w:tcW w:w="1276" w:type="dxa"/>
            <w:vAlign w:val="center"/>
          </w:tcPr>
          <w:p w14:paraId="4DA9AAA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1056D7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09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4846288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alcium ion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68EA8C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9ECB8E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397E1FA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.77E-06</w:t>
            </w:r>
          </w:p>
        </w:tc>
      </w:tr>
      <w:tr w:rsidR="00790BDE" w:rsidRPr="00790BDE" w14:paraId="54923300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A0BD86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379383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C6E5F5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356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414C396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equence-specific DNA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44362D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8328E1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568201F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6187</w:t>
            </w:r>
          </w:p>
        </w:tc>
      </w:tr>
      <w:tr w:rsidR="00790BDE" w:rsidRPr="00790BDE" w14:paraId="6D8820BD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7BB71C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D088C8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C04CB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252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2F11E5A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erine-type endopeptidase activ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CA3009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45B90E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7D2D02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312</w:t>
            </w:r>
          </w:p>
        </w:tc>
      </w:tr>
      <w:tr w:rsidR="00790BDE" w:rsidRPr="00790BDE" w14:paraId="0B67854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A5CD1E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5ED12E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2FC456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1529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42FE32B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ymporter activ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CED65B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A63C3E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505FEF2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9203</w:t>
            </w:r>
          </w:p>
        </w:tc>
      </w:tr>
      <w:tr w:rsidR="00790BDE" w:rsidRPr="00790BDE" w14:paraId="11CA5F7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D7035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4B2178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F3CDA1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60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0C87E54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visual perceptio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47463F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02B958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315437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465</w:t>
            </w:r>
          </w:p>
        </w:tc>
      </w:tr>
      <w:tr w:rsidR="00790BDE" w:rsidRPr="00790BDE" w14:paraId="6664AA8D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BBCF7E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B80129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B552BD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4589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4D80289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positive regulation of transcription, DNA-templat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8A2970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089B84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5E6F142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4555</w:t>
            </w:r>
          </w:p>
        </w:tc>
      </w:tr>
      <w:tr w:rsidR="00790BDE" w:rsidRPr="00790BDE" w14:paraId="72613D57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EEFDEA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133CA68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8CE1D7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3572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364CC7C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sodium ion transmembrane transpor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A97FE1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3FAD2E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879C40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493</w:t>
            </w:r>
          </w:p>
        </w:tc>
      </w:tr>
      <w:tr w:rsidR="00790BDE" w:rsidRPr="00790BDE" w14:paraId="3902B9B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77B30D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C0E444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A5F631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399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386A364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ervous system developmen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DB0836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7ACEE5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203F573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31515</w:t>
            </w:r>
          </w:p>
        </w:tc>
      </w:tr>
      <w:tr w:rsidR="00790BDE" w:rsidRPr="00790BDE" w14:paraId="41594327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89C8E2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90670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707213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634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2791DBF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1AFD01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0CFFCB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61FE9C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7743</w:t>
            </w:r>
          </w:p>
        </w:tc>
      </w:tr>
      <w:tr w:rsidR="00790BDE" w:rsidRPr="00790BDE" w14:paraId="0D078EB8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871F56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6DF454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E71BA1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964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0BFCE38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-directed DNA polymerase activ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FB10CA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63F4A5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0514E0F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2.64E-06</w:t>
            </w:r>
          </w:p>
        </w:tc>
      </w:tr>
      <w:tr w:rsidR="00790BDE" w:rsidRPr="00790BDE" w14:paraId="624DD44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5FAEFA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36C8A61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A98CB0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7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62B26D8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22038D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93192C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5DD8D41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1804</w:t>
            </w:r>
          </w:p>
        </w:tc>
      </w:tr>
      <w:tr w:rsidR="00790BDE" w:rsidRPr="00790BDE" w14:paraId="21C23B3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5ED61BD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6F6AB5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019320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827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71A2150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zinc ion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20EAF5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869CD8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4DFDEEE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4151</w:t>
            </w:r>
          </w:p>
        </w:tc>
      </w:tr>
      <w:tr w:rsidR="00790BDE" w:rsidRPr="00790BDE" w14:paraId="0691BA94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366115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DB3C2B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442DD3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19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342CAFD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aspartic-type endopeptidase activ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1629B6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F19A0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05AE30C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.84E-06</w:t>
            </w:r>
          </w:p>
        </w:tc>
      </w:tr>
      <w:tr w:rsidR="00790BDE" w:rsidRPr="00790BDE" w14:paraId="55046909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1FAF7E6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2A912FE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EE8704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4519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56279A0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endonuclease activ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84CB04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1141E7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3BE1805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11</w:t>
            </w:r>
          </w:p>
        </w:tc>
      </w:tr>
      <w:tr w:rsidR="00790BDE" w:rsidRPr="00790BDE" w14:paraId="4984DEFB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253E4E4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24E6CC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5B0372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676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0441C99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nucleic acid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ADF4C4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37EBA0E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FB478A2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0578</w:t>
            </w:r>
          </w:p>
        </w:tc>
      </w:tr>
      <w:tr w:rsidR="00790BDE" w:rsidRPr="00790BDE" w14:paraId="0C5C77DA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096B0E0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6B065AB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DD30A7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552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5444D43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TP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F8F08B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D4F400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4458590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0631</w:t>
            </w:r>
          </w:p>
        </w:tc>
      </w:tr>
      <w:tr w:rsidR="00790BDE" w:rsidRPr="00790BDE" w14:paraId="5CB20B4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526EA7E8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7A2C549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1B5C82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372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05CC229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 bind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356B0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FAE9B5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588AB79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37952</w:t>
            </w:r>
          </w:p>
        </w:tc>
      </w:tr>
      <w:tr w:rsidR="00790BDE" w:rsidRPr="00790BDE" w14:paraId="42A91626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35675A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58F8002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D2A527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727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1BAACD4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multicellular organismal developmen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29267D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5A6D31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2BFDCCD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8813</w:t>
            </w:r>
          </w:p>
        </w:tc>
      </w:tr>
      <w:tr w:rsidR="00790BDE" w:rsidRPr="00790BDE" w14:paraId="7447A92A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6BC37DCD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45BE250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AA015B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15074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5A6D53C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DNA integratio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F34251B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E80438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19ABF0F5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3.14E-06</w:t>
            </w:r>
          </w:p>
        </w:tc>
      </w:tr>
      <w:tr w:rsidR="00790BDE" w:rsidRPr="00790BDE" w14:paraId="78DD675E" w14:textId="77777777" w:rsidTr="0088752D">
        <w:trPr>
          <w:trHeight w:val="146"/>
        </w:trPr>
        <w:tc>
          <w:tcPr>
            <w:tcW w:w="1017" w:type="dxa"/>
            <w:vMerge/>
            <w:vAlign w:val="center"/>
          </w:tcPr>
          <w:p w14:paraId="7C319901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14:paraId="15C7B92C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A177F9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31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6285821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transposition, DNA-mediat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6DC90D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6AD2B79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14:paraId="7C69909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17814</w:t>
            </w:r>
          </w:p>
        </w:tc>
      </w:tr>
      <w:tr w:rsidR="00790BDE" w:rsidRPr="00790BDE" w14:paraId="51CB83C7" w14:textId="77777777" w:rsidTr="0088752D">
        <w:trPr>
          <w:trHeight w:val="146"/>
        </w:trPr>
        <w:tc>
          <w:tcPr>
            <w:tcW w:w="1017" w:type="dxa"/>
            <w:vMerge/>
            <w:tcBorders>
              <w:bottom w:val="single" w:sz="4" w:space="0" w:color="auto"/>
            </w:tcBorders>
            <w:vAlign w:val="center"/>
          </w:tcPr>
          <w:p w14:paraId="60D37210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CBC5D4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rPr>
                <w:rFonts w:cs="Times New Roman"/>
                <w:sz w:val="18"/>
              </w:rPr>
            </w:pPr>
            <w:r w:rsidRPr="00790BDE">
              <w:rPr>
                <w:rFonts w:eastAsiaTheme="minorEastAsia" w:cs="Times New Roman"/>
                <w:sz w:val="18"/>
              </w:rPr>
              <w:t>U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710CB6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GO:0006278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0192E3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RNA-dependent DNA replic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6CD01A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left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853C7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2ED6F" w14:textId="77777777" w:rsidR="00790BDE" w:rsidRPr="00790BDE" w:rsidRDefault="00790BDE" w:rsidP="0088752D">
            <w:pPr>
              <w:snapToGrid w:val="0"/>
              <w:spacing w:before="100" w:beforeAutospacing="1" w:after="100" w:afterAutospacing="1" w:line="480" w:lineRule="auto"/>
              <w:ind w:firstLineChars="0" w:firstLine="0"/>
              <w:contextualSpacing/>
              <w:jc w:val="center"/>
              <w:rPr>
                <w:rFonts w:eastAsia="等线" w:cs="Times New Roman"/>
                <w:color w:val="000000"/>
                <w:sz w:val="18"/>
                <w:szCs w:val="20"/>
              </w:rPr>
            </w:pPr>
            <w:r w:rsidRPr="00790BDE">
              <w:rPr>
                <w:rFonts w:eastAsia="等线" w:cs="Times New Roman"/>
                <w:color w:val="000000"/>
                <w:sz w:val="18"/>
                <w:szCs w:val="20"/>
              </w:rPr>
              <w:t>0.021486</w:t>
            </w:r>
          </w:p>
        </w:tc>
      </w:tr>
      <w:bookmarkEnd w:id="0"/>
      <w:bookmarkEnd w:id="1"/>
    </w:tbl>
    <w:p w14:paraId="01D2DE58" w14:textId="508C7538" w:rsidR="00DA49C4" w:rsidRDefault="00DA49C4" w:rsidP="004A4292">
      <w:pPr>
        <w:snapToGrid w:val="0"/>
        <w:spacing w:before="100" w:beforeAutospacing="1" w:after="100" w:afterAutospacing="1" w:line="480" w:lineRule="auto"/>
        <w:ind w:firstLineChars="0" w:firstLine="0"/>
        <w:contextualSpacing/>
        <w:jc w:val="left"/>
        <w:rPr>
          <w:rFonts w:eastAsiaTheme="minorEastAsia" w:cs="Times New Roman"/>
          <w:b/>
          <w:sz w:val="18"/>
          <w:szCs w:val="18"/>
        </w:rPr>
      </w:pPr>
    </w:p>
    <w:sectPr w:rsidR="00DA49C4" w:rsidSect="0060286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3F679" w14:textId="77777777" w:rsidR="003E121C" w:rsidRDefault="003E121C" w:rsidP="00790BDE">
      <w:pPr>
        <w:spacing w:line="240" w:lineRule="auto"/>
      </w:pPr>
      <w:r>
        <w:separator/>
      </w:r>
    </w:p>
  </w:endnote>
  <w:endnote w:type="continuationSeparator" w:id="0">
    <w:p w14:paraId="77031A25" w14:textId="77777777" w:rsidR="003E121C" w:rsidRDefault="003E121C" w:rsidP="00790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0384D" w14:textId="77777777" w:rsidR="000A3001" w:rsidRDefault="000A3001" w:rsidP="0088752D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9A286A" w14:textId="77777777" w:rsidR="000A3001" w:rsidRDefault="000A3001" w:rsidP="0088752D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8F9A8" w14:textId="77777777" w:rsidR="000A3001" w:rsidRDefault="000A3001" w:rsidP="0088752D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14829" w14:textId="77777777" w:rsidR="003E121C" w:rsidRDefault="003E121C" w:rsidP="00790BDE">
      <w:pPr>
        <w:spacing w:line="240" w:lineRule="auto"/>
      </w:pPr>
      <w:r>
        <w:separator/>
      </w:r>
    </w:p>
  </w:footnote>
  <w:footnote w:type="continuationSeparator" w:id="0">
    <w:p w14:paraId="1F5A7D49" w14:textId="77777777" w:rsidR="003E121C" w:rsidRDefault="003E121C" w:rsidP="00790B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C96EBD" w14:textId="77777777" w:rsidR="000A3001" w:rsidRDefault="000A3001" w:rsidP="0088752D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FD3A0C" w14:textId="77777777" w:rsidR="000A3001" w:rsidRPr="00E610C2" w:rsidRDefault="000A3001" w:rsidP="0088752D">
    <w:pPr>
      <w:pStyle w:val="a3"/>
      <w:pBdr>
        <w:bottom w:val="none" w:sz="0" w:space="0" w:color="auto"/>
      </w:pBdr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A2ED5" w14:textId="77777777" w:rsidR="000A3001" w:rsidRDefault="000A3001" w:rsidP="0088752D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MTA0MrIwNDSxNDdT0lEKTi0uzszPAykwNKwFAEWHs2YtAAAA"/>
  </w:docVars>
  <w:rsids>
    <w:rsidRoot w:val="00967606"/>
    <w:rsid w:val="00007B86"/>
    <w:rsid w:val="00026F8B"/>
    <w:rsid w:val="00041137"/>
    <w:rsid w:val="000A3001"/>
    <w:rsid w:val="0011600A"/>
    <w:rsid w:val="001309E3"/>
    <w:rsid w:val="00141092"/>
    <w:rsid w:val="0016303A"/>
    <w:rsid w:val="00176E2F"/>
    <w:rsid w:val="0021234A"/>
    <w:rsid w:val="00235782"/>
    <w:rsid w:val="002569B4"/>
    <w:rsid w:val="002808A9"/>
    <w:rsid w:val="00283D37"/>
    <w:rsid w:val="002C7CCE"/>
    <w:rsid w:val="003B02B9"/>
    <w:rsid w:val="003E121C"/>
    <w:rsid w:val="004A4292"/>
    <w:rsid w:val="004C3053"/>
    <w:rsid w:val="00544BFA"/>
    <w:rsid w:val="00562C3F"/>
    <w:rsid w:val="00570A2C"/>
    <w:rsid w:val="005976CE"/>
    <w:rsid w:val="005C2B12"/>
    <w:rsid w:val="005E42E9"/>
    <w:rsid w:val="005F6C41"/>
    <w:rsid w:val="00602860"/>
    <w:rsid w:val="00662829"/>
    <w:rsid w:val="00790BDE"/>
    <w:rsid w:val="007A712D"/>
    <w:rsid w:val="00814A2D"/>
    <w:rsid w:val="008538FB"/>
    <w:rsid w:val="0087511E"/>
    <w:rsid w:val="0088752D"/>
    <w:rsid w:val="008E4048"/>
    <w:rsid w:val="008E41DF"/>
    <w:rsid w:val="00932DDF"/>
    <w:rsid w:val="00960D68"/>
    <w:rsid w:val="00967606"/>
    <w:rsid w:val="009D12D5"/>
    <w:rsid w:val="009E6D34"/>
    <w:rsid w:val="00A26C95"/>
    <w:rsid w:val="00AA0C86"/>
    <w:rsid w:val="00AB350B"/>
    <w:rsid w:val="00B370B7"/>
    <w:rsid w:val="00BB08B0"/>
    <w:rsid w:val="00C20FD9"/>
    <w:rsid w:val="00C41AFD"/>
    <w:rsid w:val="00C74132"/>
    <w:rsid w:val="00C82D10"/>
    <w:rsid w:val="00C8775D"/>
    <w:rsid w:val="00CA7602"/>
    <w:rsid w:val="00CF2A20"/>
    <w:rsid w:val="00CF5670"/>
    <w:rsid w:val="00D22F89"/>
    <w:rsid w:val="00DA186A"/>
    <w:rsid w:val="00DA49C4"/>
    <w:rsid w:val="00E43A52"/>
    <w:rsid w:val="00E45A07"/>
    <w:rsid w:val="00E62748"/>
    <w:rsid w:val="00E925A1"/>
    <w:rsid w:val="00E96BEE"/>
    <w:rsid w:val="00ED3806"/>
    <w:rsid w:val="00EF2803"/>
    <w:rsid w:val="00EF3DB1"/>
    <w:rsid w:val="00F10BE2"/>
    <w:rsid w:val="00F427CC"/>
    <w:rsid w:val="00F949C6"/>
    <w:rsid w:val="00FE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BD59A"/>
  <w15:chartTrackingRefBased/>
  <w15:docId w15:val="{DB4D11CD-ACFA-4208-BE01-2548F2DA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BDE"/>
    <w:pPr>
      <w:widowControl w:val="0"/>
      <w:spacing w:line="360" w:lineRule="auto"/>
      <w:ind w:firstLineChars="100" w:firstLine="240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BD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BDE"/>
    <w:rPr>
      <w:sz w:val="18"/>
      <w:szCs w:val="18"/>
    </w:rPr>
  </w:style>
  <w:style w:type="table" w:styleId="a7">
    <w:name w:val="Table Grid"/>
    <w:basedOn w:val="a1"/>
    <w:uiPriority w:val="39"/>
    <w:rsid w:val="00790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90BDE"/>
  </w:style>
  <w:style w:type="character" w:styleId="a9">
    <w:name w:val="Hyperlink"/>
    <w:basedOn w:val="a0"/>
    <w:uiPriority w:val="99"/>
    <w:unhideWhenUsed/>
    <w:rsid w:val="00007B8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07B86"/>
    <w:rPr>
      <w:color w:val="605E5C"/>
      <w:shd w:val="clear" w:color="auto" w:fill="E1DFDD"/>
    </w:rPr>
  </w:style>
  <w:style w:type="table" w:customStyle="1" w:styleId="2-611">
    <w:name w:val="清单表 2 - 着色 611"/>
    <w:basedOn w:val="a1"/>
    <w:uiPriority w:val="47"/>
    <w:rsid w:val="000A3001"/>
    <w:rPr>
      <w:rFonts w:ascii="Calibri Light" w:eastAsia="微软雅黑" w:hAnsi="Calibri Light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6">
    <w:name w:val="List Table 6 Colorful"/>
    <w:basedOn w:val="a1"/>
    <w:uiPriority w:val="51"/>
    <w:rsid w:val="000A30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70A2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70A2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70A2C"/>
    <w:rPr>
      <w:rFonts w:ascii="Times New Roman" w:eastAsia="Times New Roman" w:hAnsi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0A2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70A2C"/>
    <w:rPr>
      <w:rFonts w:ascii="Times New Roman" w:eastAsia="Times New Roman" w:hAnsi="Times New Roman"/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570A2C"/>
    <w:pPr>
      <w:spacing w:line="240" w:lineRule="auto"/>
    </w:pPr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70A2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BB49B-A72E-4648-9145-B0D3FED26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1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Destin</dc:creator>
  <cp:keywords/>
  <dc:description/>
  <cp:lastModifiedBy>Shi Destin</cp:lastModifiedBy>
  <cp:revision>32</cp:revision>
  <dcterms:created xsi:type="dcterms:W3CDTF">2019-07-18T02:57:00Z</dcterms:created>
  <dcterms:modified xsi:type="dcterms:W3CDTF">2020-04-15T14:22:00Z</dcterms:modified>
</cp:coreProperties>
</file>